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62" w:after="0"/>
        <w:ind w:left="156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</w:t>
      </w:r>
      <w:r>
        <w:rPr>
          <w:rFonts w:cs="Times New Roman" w:ascii="Times New Roman" w:hAnsi="Times New Roman"/>
          <w:b/>
          <w:spacing w:val="-1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w w:val="94"/>
          <w:sz w:val="20"/>
          <w:szCs w:val="20"/>
        </w:rPr>
        <w:t>S2:</w:t>
      </w:r>
      <w:r>
        <w:rPr>
          <w:rFonts w:cs="Times New Roman" w:ascii="Times New Roman" w:hAnsi="Times New Roman"/>
          <w:b/>
          <w:spacing w:val="-2"/>
          <w:w w:val="94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Frequencies</w:t>
      </w:r>
      <w:r>
        <w:rPr>
          <w:rFonts w:cs="Times New Roman" w:ascii="Times New Roman" w:hAnsi="Times New Roman"/>
          <w:b/>
          <w:spacing w:val="24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of</w:t>
      </w:r>
      <w:r>
        <w:rPr>
          <w:rFonts w:cs="Times New Roman" w:ascii="Times New Roman" w:hAnsi="Times New Roman"/>
          <w:b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individual</w:t>
      </w:r>
      <w:r>
        <w:rPr>
          <w:rFonts w:cs="Times New Roman" w:ascii="Times New Roman" w:hAnsi="Times New Roman"/>
          <w:b/>
          <w:spacing w:val="4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w w:val="105"/>
          <w:sz w:val="20"/>
          <w:szCs w:val="20"/>
        </w:rPr>
        <w:t>antibiotic-associated</w:t>
      </w:r>
      <w:r>
        <w:rPr>
          <w:rFonts w:cs="Times New Roman" w:ascii="Times New Roman" w:hAnsi="Times New Roman"/>
          <w:b/>
          <w:spacing w:val="-6"/>
          <w:w w:val="105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w w:val="88"/>
          <w:sz w:val="20"/>
          <w:szCs w:val="20"/>
        </w:rPr>
        <w:t>ADRs</w:t>
      </w:r>
      <w:r>
        <w:rPr>
          <w:rFonts w:cs="Times New Roman" w:ascii="Times New Roman" w:hAnsi="Times New Roman"/>
          <w:b/>
          <w:spacing w:val="1"/>
          <w:w w:val="88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in</w:t>
      </w:r>
      <w:r>
        <w:rPr>
          <w:rFonts w:cs="Times New Roman" w:ascii="Times New Roman" w:hAnsi="Times New Roman"/>
          <w:b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he</w:t>
      </w:r>
      <w:r>
        <w:rPr>
          <w:rFonts w:cs="Times New Roman" w:ascii="Times New Roman" w:hAnsi="Times New Roman"/>
          <w:b/>
          <w:spacing w:val="29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Probable</w:t>
      </w:r>
      <w:r>
        <w:rPr>
          <w:rFonts w:cs="Times New Roman" w:ascii="Times New Roman" w:hAnsi="Times New Roman"/>
          <w:b/>
          <w:spacing w:val="44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or</w:t>
      </w:r>
      <w:r>
        <w:rPr>
          <w:rFonts w:cs="Times New Roman" w:ascii="Times New Roman" w:hAnsi="Times New Roman"/>
          <w:b/>
          <w:spacing w:val="7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Definite</w:t>
      </w:r>
      <w:r>
        <w:rPr>
          <w:rFonts w:cs="Times New Roman" w:ascii="Times New Roman" w:hAnsi="Times New Roman"/>
          <w:b/>
          <w:spacing w:val="32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vs.</w:t>
      </w:r>
      <w:r>
        <w:rPr>
          <w:rFonts w:cs="Times New Roman" w:ascii="Times New Roman" w:hAnsi="Times New Roman"/>
          <w:b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Possible</w:t>
      </w:r>
      <w:r>
        <w:rPr>
          <w:rFonts w:cs="Times New Roman" w:ascii="Times New Roman" w:hAnsi="Times New Roman"/>
          <w:b/>
          <w:spacing w:val="8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w w:val="85"/>
          <w:sz w:val="20"/>
          <w:szCs w:val="20"/>
        </w:rPr>
        <w:t>ADR</w:t>
      </w:r>
      <w:r>
        <w:rPr>
          <w:rFonts w:cs="Times New Roman" w:ascii="Times New Roman" w:hAnsi="Times New Roman"/>
          <w:b/>
          <w:spacing w:val="3"/>
          <w:w w:val="85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ausality</w:t>
      </w:r>
      <w:r>
        <w:rPr>
          <w:rFonts w:cs="Times New Roman" w:ascii="Times New Roman" w:hAnsi="Times New Roman"/>
          <w:b/>
          <w:spacing w:val="16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w w:val="106"/>
          <w:sz w:val="20"/>
          <w:szCs w:val="20"/>
        </w:rPr>
        <w:t>categories, Uganda, 2014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5222240</wp:posOffset>
                </wp:positionH>
                <wp:positionV relativeFrom="page">
                  <wp:posOffset>863600</wp:posOffset>
                </wp:positionV>
                <wp:extent cx="3646805" cy="50044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6805" cy="5004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0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51"/>
                              <w:gridCol w:w="3480"/>
                              <w:gridCol w:w="1159"/>
                              <w:gridCol w:w="612"/>
                            </w:tblGrid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ssib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R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2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88" w:right="169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87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33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92"/>
                                    </w:rPr>
                                    <w:t>Lo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6"/>
                                      <w:w w:val="9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8"/>
                                    </w:rPr>
                                    <w:t>appetite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33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zzines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33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ver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3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Diarrhoe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3"/>
                                    </w:rPr>
                                    <w:t>Nause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92"/>
                                    </w:rPr>
                                    <w:t>Itchi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6"/>
                                      <w:w w:val="9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92"/>
                                    </w:rPr>
                                    <w:t>&amp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7"/>
                                      <w:w w:val="9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92"/>
                                    </w:rPr>
                                    <w:t>Sk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w w:val="9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sh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ripher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5"/>
                                    </w:rPr>
                                    <w:t>neuropathy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98"/>
                                    </w:rPr>
                                    <w:t>Abdomin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0"/>
                                      <w:w w:val="9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2"/>
                                    </w:rPr>
                                    <w:t>pain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naemia/sk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3"/>
                                    </w:rPr>
                                    <w:t>parlour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latulence/abdomin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2"/>
                                    </w:rPr>
                                    <w:t>discomfort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Jaundice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Constipation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92"/>
                                    </w:rPr>
                                    <w:t>Coug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4"/>
                                      <w:w w:val="9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92"/>
                                    </w:rPr>
                                    <w:t>&amp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7"/>
                                      <w:w w:val="9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hortn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9"/>
                                    </w:rPr>
                                    <w:t>breath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2"/>
                                    </w:rPr>
                                    <w:t>Palpitation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ener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95"/>
                                    </w:rPr>
                                    <w:t>Bod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  <w:w w:val="9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2"/>
                                    </w:rPr>
                                    <w:t>Weaknes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chycardi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yspepsi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B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urr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ision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Joi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2"/>
                                    </w:rPr>
                                    <w:t>pain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vulsion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r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5"/>
                                    </w:rPr>
                                    <w:t>sore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77" w:right="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ysuri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3931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w w:val="8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3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w w:val="101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25" w:right="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w w:val="101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7.15pt;height:394.05pt;mso-wrap-distance-left:9.05pt;mso-wrap-distance-right:9.05pt;mso-wrap-distance-top:0pt;mso-wrap-distance-bottom:0pt;margin-top:68pt;mso-position-vertical-relative:page;margin-left:411.2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70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51"/>
                        <w:gridCol w:w="3480"/>
                        <w:gridCol w:w="1159"/>
                        <w:gridCol w:w="612"/>
                      </w:tblGrid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ssibl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DR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2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88" w:right="169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87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33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92"/>
                              </w:rPr>
                              <w:t>Los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6"/>
                                <w:w w:val="9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f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8"/>
                              </w:rPr>
                              <w:t>appetite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33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zzines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33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ver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3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Diarrhoe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3"/>
                              </w:rPr>
                              <w:t>Nause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92"/>
                              </w:rPr>
                              <w:t>Itching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6"/>
                                <w:w w:val="9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92"/>
                              </w:rPr>
                              <w:t>&amp;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7"/>
                                <w:w w:val="9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92"/>
                              </w:rPr>
                              <w:t>Ski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w w:val="9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ash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riphera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5"/>
                              </w:rPr>
                              <w:t>neuropathy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98"/>
                              </w:rPr>
                              <w:t>Abdomina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0"/>
                                <w:w w:val="9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2"/>
                              </w:rPr>
                              <w:t>pain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naemia/ski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3"/>
                              </w:rPr>
                              <w:t>parlour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latulence/abdomina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2"/>
                              </w:rPr>
                              <w:t>discomfort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Jaundice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Constipation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92"/>
                              </w:rPr>
                              <w:t>Coug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4"/>
                                <w:w w:val="9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92"/>
                              </w:rPr>
                              <w:t>&amp;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7"/>
                                <w:w w:val="9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hortnes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f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9"/>
                              </w:rPr>
                              <w:t>breath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2"/>
                              </w:rPr>
                              <w:t>Palpitation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enera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95"/>
                              </w:rPr>
                              <w:t>Body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2"/>
                              </w:rPr>
                              <w:t>Weaknes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chycardi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yspepsi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B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urred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7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ision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Joint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2"/>
                              </w:rPr>
                              <w:t>pain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vulsion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ra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5"/>
                              </w:rPr>
                              <w:t>sore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77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ysuri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3931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w w:val="8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30" w:hanging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w w:val="101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25" w:right="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w w:val="101"/>
                              </w:rPr>
                              <w:t>100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140" w:before="7" w:after="0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67945</wp:posOffset>
                </wp:positionH>
                <wp:positionV relativeFrom="paragraph">
                  <wp:posOffset>635</wp:posOffset>
                </wp:positionV>
                <wp:extent cx="3345180" cy="38798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5180" cy="3879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6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34"/>
                              <w:gridCol w:w="2981"/>
                              <w:gridCol w:w="1145"/>
                              <w:gridCol w:w="708"/>
                            </w:tblGrid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bab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fini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Rs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2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36" w:right="21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87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73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433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73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ripher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5"/>
                                    </w:rPr>
                                    <w:t>neuropathy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73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92"/>
                                    </w:rPr>
                                    <w:t>Itchi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6"/>
                                      <w:w w:val="9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92"/>
                                    </w:rPr>
                                    <w:t>&amp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7"/>
                                      <w:w w:val="9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92"/>
                                    </w:rPr>
                                    <w:t>Sk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  <w:w w:val="9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sh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73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Diarrhoe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73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98"/>
                                    </w:rPr>
                                    <w:t>Abdomin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10"/>
                                      <w:w w:val="9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2"/>
                                    </w:rPr>
                                    <w:t>pain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73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3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73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zziness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73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3"/>
                                    </w:rPr>
                                    <w:t>Nause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73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ver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28ED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60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ener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95"/>
                                    </w:rPr>
                                    <w:t>Bod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3"/>
                                      <w:w w:val="9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2"/>
                                    </w:rPr>
                                    <w:t>Weakness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60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naemi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60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Jaundice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60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2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60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97"/>
                                    </w:rPr>
                                    <w:t>Loo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8"/>
                                      <w:w w:val="9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3"/>
                                    </w:rPr>
                                    <w:t>stool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60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92"/>
                                    </w:rPr>
                                    <w:t>Lo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6"/>
                                      <w:w w:val="9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8"/>
                                    </w:rPr>
                                    <w:t>appetite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60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Constipation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60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2"/>
                                    </w:rPr>
                                    <w:t>Haemorrhoids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60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B wi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hortn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4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9"/>
                                    </w:rPr>
                                    <w:t>breath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160" w:right="-2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9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d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w w:val="104"/>
                                    </w:rPr>
                                    <w:t>Oedem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w w:val="10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exact"/>
                              </w:trPr>
                              <w:tc>
                                <w:tcPr>
                                  <w:tcW w:w="3415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28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right="29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w w:val="101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2" w:after="0"/>
                                    <w:ind w:left="321" w:right="-23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w w:val="101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3.4pt;height:305.5pt;mso-wrap-distance-left:0pt;mso-wrap-distance-right:9pt;mso-wrap-distance-top:0pt;mso-wrap-distance-bottom:0pt;margin-top:0.05pt;mso-position-vertical-relative:text;margin-left:5.35pt;mso-position-horizontal-relative:text">
                <v:fill opacity="0f"/>
                <v:textbox inset="0in,0in,0in,0in">
                  <w:txbxContent>
                    <w:tbl>
                      <w:tblPr>
                        <w:tblW w:w="526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34"/>
                        <w:gridCol w:w="2981"/>
                        <w:gridCol w:w="1145"/>
                        <w:gridCol w:w="708"/>
                      </w:tblGrid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babl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9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7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Definit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DRs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2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36" w:right="217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87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73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433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73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riphera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5"/>
                              </w:rPr>
                              <w:t>neuropathy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73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92"/>
                              </w:rPr>
                              <w:t>Itching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6"/>
                                <w:w w:val="9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92"/>
                              </w:rPr>
                              <w:t>&amp;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7"/>
                                <w:w w:val="9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92"/>
                              </w:rPr>
                              <w:t>Skin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  <w:w w:val="9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ash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73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Diarrhoe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73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98"/>
                              </w:rPr>
                              <w:t>Abdomina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10"/>
                                <w:w w:val="9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2"/>
                              </w:rPr>
                              <w:t>pain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73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3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73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zziness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73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3"/>
                              </w:rPr>
                              <w:t>Nause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73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ver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28ED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60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enera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95"/>
                              </w:rPr>
                              <w:t>Body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2"/>
                              </w:rPr>
                              <w:t>Weakness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60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naemi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60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Jaundice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60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2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60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97"/>
                              </w:rPr>
                              <w:t>Loose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8"/>
                                <w:w w:val="97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3"/>
                              </w:rPr>
                              <w:t>stool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60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92"/>
                              </w:rPr>
                              <w:t>Los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6"/>
                                <w:w w:val="9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f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8"/>
                              </w:rPr>
                              <w:t>appetite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60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Constipation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60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2"/>
                              </w:rPr>
                              <w:t>Haemorrhoids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60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B with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hortness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f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9"/>
                              </w:rPr>
                              <w:t>breath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160" w:right="-2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9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dal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w w:val="104"/>
                              </w:rPr>
                              <w:t>Oedem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w w:val="10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exact"/>
                        </w:trPr>
                        <w:tc>
                          <w:tcPr>
                            <w:tcW w:w="3415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28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right="29" w:hanging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w w:val="101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2" w:after="0"/>
                              <w:ind w:left="321" w:right="-23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w w:val="101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7395" w:leader="none"/>
          <w:tab w:val="left" w:pos="795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w w:val="106"/>
          <w:sz w:val="20"/>
          <w:szCs w:val="20"/>
        </w:rPr>
        <w:t>DIB: Difficulty in Breathing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900" w:right="2420" w:gutter="0" w:header="0" w:top="104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2:39:00Z</dcterms:created>
  <dc:creator>Jerime</dc:creator>
  <dc:description>Document was created by {applicationname}, version: {version}</dc:description>
  <cp:keywords/>
  <dc:language>en-US</dc:language>
  <cp:lastModifiedBy>Jerime</cp:lastModifiedBy>
  <dcterms:modified xsi:type="dcterms:W3CDTF">2017-01-10T21:17:00Z</dcterms:modified>
  <cp:revision>11</cp:revision>
  <dc:subject/>
  <dc:title>Table S2 - Individual aa-ADRs of possible vs. probable-definite categories.xlsx</dc:title>
</cp:coreProperties>
</file>